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6DD52" w14:textId="0CA253C7" w:rsidR="00E81F53" w:rsidRPr="00C82FFD" w:rsidRDefault="006A622E" w:rsidP="00C82FFD">
      <w:pPr>
        <w:spacing w:line="480" w:lineRule="auto"/>
        <w:ind w:hanging="851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7A7DFD">
        <w:rPr>
          <w:rFonts w:ascii="Arial" w:hAnsi="Arial" w:cs="Arial"/>
          <w:b/>
          <w:bCs/>
          <w:sz w:val="20"/>
          <w:szCs w:val="20"/>
          <w:lang w:val="en-US"/>
        </w:rPr>
        <w:t>Bridging Urology and Palliative Care: A Narrative Review of Current Practice and Evolving Priorities</w:t>
      </w:r>
    </w:p>
    <w:p w14:paraId="020C36C7" w14:textId="478E50E6" w:rsidR="00E81F53" w:rsidRPr="00C82FFD" w:rsidRDefault="00E81F53" w:rsidP="00C82FFD">
      <w:pPr>
        <w:spacing w:line="480" w:lineRule="auto"/>
        <w:ind w:hanging="851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C82FFD">
        <w:rPr>
          <w:rFonts w:ascii="Arial" w:hAnsi="Arial" w:cs="Arial"/>
          <w:sz w:val="20"/>
          <w:szCs w:val="20"/>
          <w:u w:val="single"/>
          <w:lang w:val="en-US"/>
        </w:rPr>
        <w:t>Andreas Banner</w:t>
      </w:r>
      <w:r w:rsidRPr="00C82FFD">
        <w:rPr>
          <w:rFonts w:ascii="Arial" w:hAnsi="Arial" w:cs="Arial"/>
          <w:sz w:val="20"/>
          <w:szCs w:val="20"/>
          <w:lang w:val="en-US"/>
        </w:rPr>
        <w:t xml:space="preserve"> </w:t>
      </w:r>
      <w:r w:rsidRPr="00C82FFD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C82FFD">
        <w:rPr>
          <w:rFonts w:ascii="Arial" w:hAnsi="Arial" w:cs="Arial"/>
          <w:sz w:val="20"/>
          <w:szCs w:val="20"/>
          <w:lang w:val="en-US"/>
        </w:rPr>
        <w:t>, Stephan Madersbacher</w:t>
      </w:r>
      <w:r w:rsidRPr="00C82FFD">
        <w:rPr>
          <w:rFonts w:ascii="Arial" w:hAnsi="Arial" w:cs="Arial"/>
          <w:sz w:val="20"/>
          <w:szCs w:val="20"/>
          <w:vertAlign w:val="superscript"/>
          <w:lang w:val="en-US"/>
        </w:rPr>
        <w:t>1,3</w:t>
      </w:r>
      <w:r w:rsidR="000B4FBB" w:rsidRPr="00C82FFD">
        <w:rPr>
          <w:rFonts w:ascii="Arial" w:hAnsi="Arial" w:cs="Arial"/>
          <w:sz w:val="20"/>
          <w:szCs w:val="20"/>
          <w:lang w:val="en-US"/>
        </w:rPr>
        <w:t>, Lee A. Hugar</w:t>
      </w:r>
      <w:r w:rsidR="000B4FBB" w:rsidRPr="00C82FFD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="000B4FBB" w:rsidRPr="00C82FFD">
        <w:rPr>
          <w:rFonts w:ascii="Arial" w:hAnsi="Arial" w:cs="Arial"/>
          <w:sz w:val="20"/>
          <w:szCs w:val="20"/>
          <w:lang w:val="en-US"/>
        </w:rPr>
        <w:t xml:space="preserve">, Eva </w:t>
      </w:r>
      <w:proofErr w:type="gramStart"/>
      <w:r w:rsidR="000B4FBB" w:rsidRPr="00C82FFD">
        <w:rPr>
          <w:rFonts w:ascii="Arial" w:hAnsi="Arial" w:cs="Arial"/>
          <w:sz w:val="20"/>
          <w:szCs w:val="20"/>
          <w:lang w:val="en-US"/>
        </w:rPr>
        <w:t>K.Masel</w:t>
      </w:r>
      <w:proofErr w:type="gramEnd"/>
      <w:r w:rsidR="000B4FBB" w:rsidRPr="00C82FFD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</w:p>
    <w:p w14:paraId="06FEA868" w14:textId="77777777" w:rsidR="00437FBA" w:rsidRPr="00516466" w:rsidRDefault="00437FBA" w:rsidP="00437FBA">
      <w:pPr>
        <w:spacing w:line="480" w:lineRule="auto"/>
        <w:ind w:left="-851"/>
        <w:jc w:val="both"/>
        <w:rPr>
          <w:rFonts w:ascii="Arial" w:hAnsi="Arial" w:cs="Arial"/>
          <w:sz w:val="20"/>
          <w:szCs w:val="20"/>
          <w:lang w:val="en-US"/>
        </w:rPr>
      </w:pPr>
      <w:r w:rsidRPr="00516466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Department of Urology, </w:t>
      </w:r>
      <w:proofErr w:type="spellStart"/>
      <w:r w:rsidRPr="00516466">
        <w:rPr>
          <w:rFonts w:ascii="Arial" w:hAnsi="Arial" w:cs="Arial"/>
          <w:sz w:val="20"/>
          <w:szCs w:val="20"/>
          <w:lang w:val="en-US"/>
        </w:rPr>
        <w:t>Klinik</w:t>
      </w:r>
      <w:proofErr w:type="spellEnd"/>
      <w:r w:rsidRPr="0051646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516466">
        <w:rPr>
          <w:rFonts w:ascii="Arial" w:hAnsi="Arial" w:cs="Arial"/>
          <w:sz w:val="20"/>
          <w:szCs w:val="20"/>
          <w:lang w:val="en-US"/>
        </w:rPr>
        <w:t>Favoriten</w:t>
      </w:r>
      <w:proofErr w:type="spellEnd"/>
      <w:r w:rsidRPr="00516466">
        <w:rPr>
          <w:rFonts w:ascii="Arial" w:hAnsi="Arial" w:cs="Arial"/>
          <w:sz w:val="20"/>
          <w:szCs w:val="20"/>
          <w:lang w:val="en-US"/>
        </w:rPr>
        <w:t xml:space="preserve">, Vienna, Austria </w:t>
      </w:r>
      <w:r w:rsidRPr="00516466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 Department of Social and Preventive Medicine, Center for Public Health, Medical University of Vienna, Austria </w:t>
      </w:r>
      <w:r w:rsidRPr="00516466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 Sigmund Freud Private University, Vienna, Austria </w:t>
      </w:r>
      <w:r w:rsidRPr="00516466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exington Urology, Lexington Medical Center, West Columbia, SC, USA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 </w:t>
      </w:r>
      <w:r w:rsidRPr="00516466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516466">
        <w:rPr>
          <w:rFonts w:ascii="Arial" w:hAnsi="Arial" w:cs="Arial"/>
          <w:sz w:val="20"/>
          <w:szCs w:val="20"/>
          <w:lang w:val="en-US"/>
        </w:rPr>
        <w:t xml:space="preserve"> Division of Palliative Medicine, Department of Medicine I, Medical University of Vienna, Vienna, Austria</w:t>
      </w:r>
    </w:p>
    <w:p w14:paraId="077D050B" w14:textId="77777777" w:rsidR="00E81F53" w:rsidRPr="00C82FFD" w:rsidRDefault="00E81F53" w:rsidP="00C82FFD">
      <w:pPr>
        <w:spacing w:line="480" w:lineRule="auto"/>
        <w:ind w:hanging="851"/>
        <w:rPr>
          <w:rFonts w:ascii="Arial" w:hAnsi="Arial" w:cs="Arial"/>
          <w:sz w:val="20"/>
          <w:szCs w:val="20"/>
          <w:lang w:val="en-US"/>
        </w:rPr>
      </w:pPr>
    </w:p>
    <w:p w14:paraId="3E60E07A" w14:textId="77777777" w:rsidR="00C82FFD" w:rsidRPr="002614F7" w:rsidRDefault="00C82FFD" w:rsidP="00C82FFD">
      <w:pPr>
        <w:spacing w:line="480" w:lineRule="auto"/>
        <w:ind w:hanging="851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r w:rsidRPr="002614F7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Search strategy: </w:t>
      </w:r>
    </w:p>
    <w:p w14:paraId="0975AA0F" w14:textId="7267C65A" w:rsidR="00C82FFD" w:rsidRDefault="00C82FFD" w:rsidP="00C82FFD">
      <w:pPr>
        <w:spacing w:line="480" w:lineRule="auto"/>
        <w:ind w:left="-851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ancer, urological; cancer, urologic;</w:t>
      </w:r>
      <w:r w:rsidR="00947D58">
        <w:rPr>
          <w:rFonts w:ascii="Arial" w:hAnsi="Arial" w:cs="Arial"/>
          <w:sz w:val="20"/>
          <w:szCs w:val="20"/>
          <w:lang w:val="en-US"/>
        </w:rPr>
        <w:t xml:space="preserve"> cancer, </w:t>
      </w:r>
      <w:proofErr w:type="spellStart"/>
      <w:r w:rsidR="00947D58">
        <w:rPr>
          <w:rFonts w:ascii="Arial" w:hAnsi="Arial" w:cs="Arial"/>
          <w:sz w:val="20"/>
          <w:szCs w:val="20"/>
          <w:lang w:val="en-US"/>
        </w:rPr>
        <w:t>genito</w:t>
      </w:r>
      <w:proofErr w:type="spellEnd"/>
      <w:r w:rsidR="00947D58">
        <w:rPr>
          <w:rFonts w:ascii="Arial" w:hAnsi="Arial" w:cs="Arial"/>
          <w:sz w:val="20"/>
          <w:szCs w:val="20"/>
          <w:lang w:val="en-US"/>
        </w:rPr>
        <w:t xml:space="preserve"> urinary;</w:t>
      </w:r>
      <w:r>
        <w:rPr>
          <w:rFonts w:ascii="Arial" w:hAnsi="Arial" w:cs="Arial"/>
          <w:sz w:val="20"/>
          <w:szCs w:val="20"/>
          <w:lang w:val="en-US"/>
        </w:rPr>
        <w:t xml:space="preserve"> cancer, genitourinary; cancer, prostate; cancer of the prostate; cancer of prostate; cancer, urinary bladder; cancer, urinary tract; cancer, renal; cancer, renal cell; cancer, testicular; cancer, testis; cancer, penile; cancer, penis</w:t>
      </w:r>
      <w:r w:rsidR="002614F7">
        <w:rPr>
          <w:rFonts w:ascii="Arial" w:hAnsi="Arial" w:cs="Arial"/>
          <w:sz w:val="20"/>
          <w:szCs w:val="20"/>
          <w:lang w:val="en-US"/>
        </w:rPr>
        <w:t>; cancer, ureteral; cancer, ureter; cancer, urethral</w:t>
      </w:r>
      <w:r w:rsidR="00947D58">
        <w:rPr>
          <w:rFonts w:ascii="Arial" w:hAnsi="Arial" w:cs="Arial"/>
          <w:sz w:val="20"/>
          <w:szCs w:val="20"/>
          <w:lang w:val="en-US"/>
        </w:rPr>
        <w:t>; cancer, urethra</w:t>
      </w:r>
      <w:r w:rsidR="002614F7">
        <w:rPr>
          <w:rFonts w:ascii="Arial" w:hAnsi="Arial" w:cs="Arial"/>
          <w:sz w:val="20"/>
          <w:szCs w:val="20"/>
          <w:lang w:val="en-US"/>
        </w:rPr>
        <w:t xml:space="preserve"> </w:t>
      </w:r>
      <w:r w:rsidR="002614F7" w:rsidRPr="002614F7">
        <w:rPr>
          <w:rFonts w:ascii="Arial" w:hAnsi="Arial" w:cs="Arial"/>
          <w:b/>
          <w:bCs/>
          <w:sz w:val="20"/>
          <w:szCs w:val="20"/>
          <w:lang w:val="en-US"/>
        </w:rPr>
        <w:t>(OR)</w:t>
      </w:r>
    </w:p>
    <w:p w14:paraId="1E308FC0" w14:textId="64ABA292" w:rsidR="002614F7" w:rsidRPr="002614F7" w:rsidRDefault="002614F7" w:rsidP="00C82FFD">
      <w:pPr>
        <w:spacing w:line="480" w:lineRule="auto"/>
        <w:ind w:left="-851"/>
        <w:rPr>
          <w:rFonts w:ascii="Arial" w:hAnsi="Arial" w:cs="Arial"/>
          <w:b/>
          <w:bCs/>
          <w:sz w:val="20"/>
          <w:szCs w:val="20"/>
          <w:lang w:val="en-US"/>
        </w:rPr>
      </w:pPr>
      <w:r w:rsidRPr="002614F7">
        <w:rPr>
          <w:rFonts w:ascii="Arial" w:hAnsi="Arial" w:cs="Arial"/>
          <w:b/>
          <w:bCs/>
          <w:sz w:val="20"/>
          <w:szCs w:val="20"/>
          <w:lang w:val="en-US"/>
        </w:rPr>
        <w:t>(AND)</w:t>
      </w:r>
    </w:p>
    <w:p w14:paraId="424AB94B" w14:textId="753153AF" w:rsidR="002614F7" w:rsidRDefault="002614F7" w:rsidP="00C82FFD">
      <w:pPr>
        <w:spacing w:line="480" w:lineRule="auto"/>
        <w:ind w:left="-851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are, palliative; palliative care; hospice and palliative care nursing; medicine, palliative; medicine, palliative care; </w:t>
      </w:r>
      <w:r w:rsidR="00311B68">
        <w:rPr>
          <w:rFonts w:ascii="Arial" w:hAnsi="Arial" w:cs="Arial"/>
          <w:sz w:val="20"/>
          <w:szCs w:val="20"/>
          <w:lang w:val="en-US"/>
        </w:rPr>
        <w:t xml:space="preserve">supportive care, palliative; </w:t>
      </w:r>
      <w:r>
        <w:rPr>
          <w:rFonts w:ascii="Arial" w:hAnsi="Arial" w:cs="Arial"/>
          <w:sz w:val="20"/>
          <w:szCs w:val="20"/>
          <w:lang w:val="en-US"/>
        </w:rPr>
        <w:t xml:space="preserve">care, hospice; hospice; hospice care; hospice nursing; care, end of life; end of life; end of life care </w:t>
      </w:r>
      <w:r w:rsidRPr="002614F7">
        <w:rPr>
          <w:rFonts w:ascii="Arial" w:hAnsi="Arial" w:cs="Arial"/>
          <w:b/>
          <w:bCs/>
          <w:sz w:val="20"/>
          <w:szCs w:val="20"/>
          <w:lang w:val="en-US"/>
        </w:rPr>
        <w:t>(OR)</w:t>
      </w:r>
    </w:p>
    <w:p w14:paraId="7E137B31" w14:textId="77777777" w:rsidR="00191A0D" w:rsidRDefault="00191A0D" w:rsidP="00C82FFD">
      <w:pPr>
        <w:spacing w:line="480" w:lineRule="auto"/>
        <w:ind w:left="-851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8961A64" w14:textId="2E783604" w:rsidR="00191A0D" w:rsidRDefault="00191A0D" w:rsidP="00191A0D">
      <w:pPr>
        <w:spacing w:line="480" w:lineRule="auto"/>
        <w:ind w:left="-851"/>
        <w:rPr>
          <w:rFonts w:ascii="Arial" w:hAnsi="Arial" w:cs="Arial"/>
          <w:sz w:val="20"/>
          <w:szCs w:val="20"/>
          <w:lang w:val="en-US"/>
        </w:rPr>
      </w:pPr>
      <w:r w:rsidRPr="00191A0D">
        <w:rPr>
          <w:rFonts w:ascii="Arial" w:hAnsi="Arial" w:cs="Arial"/>
          <w:sz w:val="20"/>
          <w:szCs w:val="20"/>
          <w:lang w:val="en-US"/>
        </w:rPr>
        <w:t>Search period: 2023-2025</w:t>
      </w:r>
    </w:p>
    <w:p w14:paraId="3FB4FB1B" w14:textId="175D2951" w:rsidR="002614F7" w:rsidRDefault="00191A0D" w:rsidP="00191A0D">
      <w:pPr>
        <w:spacing w:line="480" w:lineRule="auto"/>
        <w:ind w:left="-851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earch</w:t>
      </w:r>
      <w:r w:rsidR="007D5247">
        <w:rPr>
          <w:rFonts w:ascii="Arial" w:hAnsi="Arial" w:cs="Arial"/>
          <w:sz w:val="20"/>
          <w:szCs w:val="20"/>
          <w:lang w:val="en-US"/>
        </w:rPr>
        <w:t xml:space="preserve"> platform: </w:t>
      </w:r>
      <w:proofErr w:type="spellStart"/>
      <w:r w:rsidR="007D5247"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 w:rsidR="007D5247">
        <w:rPr>
          <w:rFonts w:ascii="Arial" w:hAnsi="Arial" w:cs="Arial"/>
          <w:sz w:val="20"/>
          <w:szCs w:val="20"/>
          <w:lang w:val="en-US"/>
        </w:rPr>
        <w:t xml:space="preserve"> (case-reports and non-peer-reviewed articles were excluded)</w:t>
      </w:r>
    </w:p>
    <w:p w14:paraId="44B86ED5" w14:textId="77777777" w:rsidR="00191A0D" w:rsidRDefault="00191A0D" w:rsidP="00191A0D">
      <w:pPr>
        <w:spacing w:line="480" w:lineRule="auto"/>
        <w:ind w:left="-851"/>
        <w:rPr>
          <w:rFonts w:ascii="Arial" w:hAnsi="Arial" w:cs="Arial"/>
          <w:sz w:val="20"/>
          <w:szCs w:val="20"/>
          <w:lang w:val="en-US"/>
        </w:rPr>
      </w:pPr>
    </w:p>
    <w:p w14:paraId="2B7345F7" w14:textId="7543A2AC" w:rsidR="00191A0D" w:rsidRDefault="00191A0D" w:rsidP="00191A0D">
      <w:pPr>
        <w:spacing w:line="480" w:lineRule="auto"/>
        <w:ind w:hanging="851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nitially identified: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n=70)</w:t>
      </w:r>
      <w:r w:rsidR="00B86D3C">
        <w:rPr>
          <w:rFonts w:ascii="Arial" w:hAnsi="Arial" w:cs="Arial"/>
          <w:sz w:val="20"/>
          <w:szCs w:val="20"/>
          <w:lang w:val="en-US"/>
        </w:rPr>
        <w:t xml:space="preserve">; After title </w:t>
      </w:r>
      <w:r w:rsidR="004C0C37">
        <w:rPr>
          <w:rFonts w:ascii="Arial" w:hAnsi="Arial" w:cs="Arial"/>
          <w:sz w:val="20"/>
          <w:szCs w:val="20"/>
          <w:lang w:val="en-US"/>
        </w:rPr>
        <w:t xml:space="preserve">and abstract </w:t>
      </w:r>
      <w:r w:rsidR="00B86D3C">
        <w:rPr>
          <w:rFonts w:ascii="Arial" w:hAnsi="Arial" w:cs="Arial"/>
          <w:sz w:val="20"/>
          <w:szCs w:val="20"/>
          <w:lang w:val="en-US"/>
        </w:rPr>
        <w:t xml:space="preserve">screening: </w:t>
      </w:r>
      <w:proofErr w:type="spellStart"/>
      <w:r w:rsidR="00B86D3C"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 w:rsidR="00B86D3C">
        <w:rPr>
          <w:rFonts w:ascii="Arial" w:hAnsi="Arial" w:cs="Arial"/>
          <w:sz w:val="20"/>
          <w:szCs w:val="20"/>
          <w:lang w:val="en-US"/>
        </w:rPr>
        <w:t xml:space="preserve"> (n=3</w:t>
      </w:r>
      <w:r w:rsidR="004C0C37">
        <w:rPr>
          <w:rFonts w:ascii="Arial" w:hAnsi="Arial" w:cs="Arial"/>
          <w:sz w:val="20"/>
          <w:szCs w:val="20"/>
          <w:lang w:val="en-US"/>
        </w:rPr>
        <w:t>0</w:t>
      </w:r>
      <w:r w:rsidR="00B86D3C">
        <w:rPr>
          <w:rFonts w:ascii="Arial" w:hAnsi="Arial" w:cs="Arial"/>
          <w:sz w:val="20"/>
          <w:szCs w:val="20"/>
          <w:lang w:val="en-US"/>
        </w:rPr>
        <w:t xml:space="preserve">); After full text screening: </w:t>
      </w:r>
      <w:proofErr w:type="spellStart"/>
      <w:r w:rsidR="007D5247"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 w:rsidR="007D5247">
        <w:rPr>
          <w:rFonts w:ascii="Arial" w:hAnsi="Arial" w:cs="Arial"/>
          <w:sz w:val="20"/>
          <w:szCs w:val="20"/>
          <w:lang w:val="en-US"/>
        </w:rPr>
        <w:t xml:space="preserve"> (n=2</w:t>
      </w:r>
      <w:r w:rsidR="004C0C37">
        <w:rPr>
          <w:rFonts w:ascii="Arial" w:hAnsi="Arial" w:cs="Arial"/>
          <w:sz w:val="20"/>
          <w:szCs w:val="20"/>
          <w:lang w:val="en-US"/>
        </w:rPr>
        <w:t>6</w:t>
      </w:r>
      <w:r w:rsidR="007D5247">
        <w:rPr>
          <w:rFonts w:ascii="Arial" w:hAnsi="Arial" w:cs="Arial"/>
          <w:sz w:val="20"/>
          <w:szCs w:val="20"/>
          <w:lang w:val="en-US"/>
        </w:rPr>
        <w:t>)</w:t>
      </w:r>
    </w:p>
    <w:sectPr w:rsidR="00191A0D" w:rsidSect="002C5A1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00BD8"/>
    <w:multiLevelType w:val="hybridMultilevel"/>
    <w:tmpl w:val="4E8A628A"/>
    <w:lvl w:ilvl="0" w:tplc="EB0E2BB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05668D"/>
    <w:multiLevelType w:val="hybridMultilevel"/>
    <w:tmpl w:val="D32E1528"/>
    <w:lvl w:ilvl="0" w:tplc="832CC18C">
      <w:start w:val="3"/>
      <w:numFmt w:val="bullet"/>
      <w:lvlText w:val="-"/>
      <w:lvlJc w:val="left"/>
      <w:pPr>
        <w:ind w:left="-331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3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1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8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5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2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9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7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429" w:hanging="360"/>
      </w:pPr>
      <w:rPr>
        <w:rFonts w:ascii="Wingdings" w:hAnsi="Wingdings" w:hint="default"/>
      </w:rPr>
    </w:lvl>
  </w:abstractNum>
  <w:abstractNum w:abstractNumId="2" w15:restartNumberingAfterBreak="0">
    <w:nsid w:val="415769F0"/>
    <w:multiLevelType w:val="hybridMultilevel"/>
    <w:tmpl w:val="5596E70E"/>
    <w:lvl w:ilvl="0" w:tplc="681A42B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366E6A"/>
    <w:multiLevelType w:val="hybridMultilevel"/>
    <w:tmpl w:val="0D96AB1C"/>
    <w:lvl w:ilvl="0" w:tplc="A3F685F8">
      <w:start w:val="3"/>
      <w:numFmt w:val="bullet"/>
      <w:lvlText w:val="-"/>
      <w:lvlJc w:val="left"/>
      <w:pPr>
        <w:ind w:left="-491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4" w15:restartNumberingAfterBreak="0">
    <w:nsid w:val="78A51D6C"/>
    <w:multiLevelType w:val="hybridMultilevel"/>
    <w:tmpl w:val="FB64E3B4"/>
    <w:lvl w:ilvl="0" w:tplc="C8D639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A16"/>
    <w:rsid w:val="00014E88"/>
    <w:rsid w:val="00030C73"/>
    <w:rsid w:val="00032234"/>
    <w:rsid w:val="000646F8"/>
    <w:rsid w:val="000843FD"/>
    <w:rsid w:val="000A3B39"/>
    <w:rsid w:val="000A7D76"/>
    <w:rsid w:val="000B075D"/>
    <w:rsid w:val="000B4FBB"/>
    <w:rsid w:val="000C1B1A"/>
    <w:rsid w:val="000C524C"/>
    <w:rsid w:val="000D1049"/>
    <w:rsid w:val="000D1195"/>
    <w:rsid w:val="000D29B1"/>
    <w:rsid w:val="000E2DE8"/>
    <w:rsid w:val="001240F4"/>
    <w:rsid w:val="00142A4A"/>
    <w:rsid w:val="0014594C"/>
    <w:rsid w:val="00146E90"/>
    <w:rsid w:val="00164B3A"/>
    <w:rsid w:val="001658BC"/>
    <w:rsid w:val="00183804"/>
    <w:rsid w:val="00185857"/>
    <w:rsid w:val="00191A0D"/>
    <w:rsid w:val="001B2FAE"/>
    <w:rsid w:val="001E059A"/>
    <w:rsid w:val="001E35A4"/>
    <w:rsid w:val="001F3650"/>
    <w:rsid w:val="00203646"/>
    <w:rsid w:val="00207761"/>
    <w:rsid w:val="00211695"/>
    <w:rsid w:val="0021753C"/>
    <w:rsid w:val="00227C1E"/>
    <w:rsid w:val="00232B68"/>
    <w:rsid w:val="002348D7"/>
    <w:rsid w:val="002440C7"/>
    <w:rsid w:val="00246762"/>
    <w:rsid w:val="0025552E"/>
    <w:rsid w:val="00257EBE"/>
    <w:rsid w:val="002614F7"/>
    <w:rsid w:val="00262DE7"/>
    <w:rsid w:val="002654ED"/>
    <w:rsid w:val="0027313B"/>
    <w:rsid w:val="002747D1"/>
    <w:rsid w:val="002824E9"/>
    <w:rsid w:val="00293980"/>
    <w:rsid w:val="00294013"/>
    <w:rsid w:val="0029677E"/>
    <w:rsid w:val="002B326E"/>
    <w:rsid w:val="002B432C"/>
    <w:rsid w:val="002B6C03"/>
    <w:rsid w:val="002C5186"/>
    <w:rsid w:val="002C5A16"/>
    <w:rsid w:val="002D6935"/>
    <w:rsid w:val="002E26C0"/>
    <w:rsid w:val="002E71AB"/>
    <w:rsid w:val="002F7B41"/>
    <w:rsid w:val="003028B5"/>
    <w:rsid w:val="00305F1C"/>
    <w:rsid w:val="00311B68"/>
    <w:rsid w:val="00315532"/>
    <w:rsid w:val="00321293"/>
    <w:rsid w:val="00321AE6"/>
    <w:rsid w:val="003349CE"/>
    <w:rsid w:val="00352229"/>
    <w:rsid w:val="00366F38"/>
    <w:rsid w:val="003715CE"/>
    <w:rsid w:val="00374B5E"/>
    <w:rsid w:val="00392F12"/>
    <w:rsid w:val="003A4E13"/>
    <w:rsid w:val="003A53C1"/>
    <w:rsid w:val="003A62B0"/>
    <w:rsid w:val="003E17BD"/>
    <w:rsid w:val="00415A88"/>
    <w:rsid w:val="00416337"/>
    <w:rsid w:val="00417703"/>
    <w:rsid w:val="004179C8"/>
    <w:rsid w:val="00431B2E"/>
    <w:rsid w:val="00437FBA"/>
    <w:rsid w:val="004444B3"/>
    <w:rsid w:val="0045261E"/>
    <w:rsid w:val="00482CC3"/>
    <w:rsid w:val="00483127"/>
    <w:rsid w:val="00492292"/>
    <w:rsid w:val="00493BF0"/>
    <w:rsid w:val="00496AF7"/>
    <w:rsid w:val="004A075C"/>
    <w:rsid w:val="004A2CD0"/>
    <w:rsid w:val="004B0A02"/>
    <w:rsid w:val="004C0C37"/>
    <w:rsid w:val="004C1E67"/>
    <w:rsid w:val="004C4268"/>
    <w:rsid w:val="004D2DEB"/>
    <w:rsid w:val="004E6B9A"/>
    <w:rsid w:val="004F0763"/>
    <w:rsid w:val="004F2B3E"/>
    <w:rsid w:val="00500CFE"/>
    <w:rsid w:val="005213B6"/>
    <w:rsid w:val="0052544A"/>
    <w:rsid w:val="00525955"/>
    <w:rsid w:val="00526F96"/>
    <w:rsid w:val="00532B2F"/>
    <w:rsid w:val="005546CA"/>
    <w:rsid w:val="00557322"/>
    <w:rsid w:val="00560517"/>
    <w:rsid w:val="00562737"/>
    <w:rsid w:val="0058018C"/>
    <w:rsid w:val="005809AD"/>
    <w:rsid w:val="00596C91"/>
    <w:rsid w:val="005A1919"/>
    <w:rsid w:val="005A64DD"/>
    <w:rsid w:val="005A7194"/>
    <w:rsid w:val="005B31FE"/>
    <w:rsid w:val="005B6A26"/>
    <w:rsid w:val="005C42DE"/>
    <w:rsid w:val="005E024A"/>
    <w:rsid w:val="005E4ADA"/>
    <w:rsid w:val="005E5A19"/>
    <w:rsid w:val="005E5D47"/>
    <w:rsid w:val="005F24B5"/>
    <w:rsid w:val="005F2BC3"/>
    <w:rsid w:val="00621416"/>
    <w:rsid w:val="00621F48"/>
    <w:rsid w:val="00635BAB"/>
    <w:rsid w:val="00643F5E"/>
    <w:rsid w:val="0065204F"/>
    <w:rsid w:val="0067263D"/>
    <w:rsid w:val="00673861"/>
    <w:rsid w:val="0068123B"/>
    <w:rsid w:val="0069122C"/>
    <w:rsid w:val="006A622E"/>
    <w:rsid w:val="006B1150"/>
    <w:rsid w:val="006F53FF"/>
    <w:rsid w:val="006F7B71"/>
    <w:rsid w:val="00703B85"/>
    <w:rsid w:val="00705430"/>
    <w:rsid w:val="00722196"/>
    <w:rsid w:val="00722E1E"/>
    <w:rsid w:val="0073007E"/>
    <w:rsid w:val="007332A4"/>
    <w:rsid w:val="00747DC6"/>
    <w:rsid w:val="00754B7D"/>
    <w:rsid w:val="00765224"/>
    <w:rsid w:val="00766406"/>
    <w:rsid w:val="007666E3"/>
    <w:rsid w:val="00767E86"/>
    <w:rsid w:val="007716DD"/>
    <w:rsid w:val="00785D8C"/>
    <w:rsid w:val="00791162"/>
    <w:rsid w:val="0079655E"/>
    <w:rsid w:val="007A5F37"/>
    <w:rsid w:val="007B5115"/>
    <w:rsid w:val="007C3EAF"/>
    <w:rsid w:val="007C5D58"/>
    <w:rsid w:val="007C639E"/>
    <w:rsid w:val="007C6DE5"/>
    <w:rsid w:val="007D5247"/>
    <w:rsid w:val="007D5AE0"/>
    <w:rsid w:val="00803B53"/>
    <w:rsid w:val="008043F7"/>
    <w:rsid w:val="0080633B"/>
    <w:rsid w:val="008074BF"/>
    <w:rsid w:val="008155D0"/>
    <w:rsid w:val="00816F01"/>
    <w:rsid w:val="00831D22"/>
    <w:rsid w:val="00836AE0"/>
    <w:rsid w:val="00836AFB"/>
    <w:rsid w:val="00840096"/>
    <w:rsid w:val="008406DA"/>
    <w:rsid w:val="00862793"/>
    <w:rsid w:val="008653F5"/>
    <w:rsid w:val="0087450B"/>
    <w:rsid w:val="00884CB4"/>
    <w:rsid w:val="00885224"/>
    <w:rsid w:val="0089201C"/>
    <w:rsid w:val="0089283E"/>
    <w:rsid w:val="008B7DC2"/>
    <w:rsid w:val="008D6E61"/>
    <w:rsid w:val="008F1289"/>
    <w:rsid w:val="008F36AD"/>
    <w:rsid w:val="00921932"/>
    <w:rsid w:val="00927A46"/>
    <w:rsid w:val="0093053C"/>
    <w:rsid w:val="00947AD9"/>
    <w:rsid w:val="00947D58"/>
    <w:rsid w:val="00971B34"/>
    <w:rsid w:val="00983067"/>
    <w:rsid w:val="00992D36"/>
    <w:rsid w:val="00993F1B"/>
    <w:rsid w:val="009A7281"/>
    <w:rsid w:val="009B08A8"/>
    <w:rsid w:val="009B6863"/>
    <w:rsid w:val="009C1E57"/>
    <w:rsid w:val="009C30D8"/>
    <w:rsid w:val="009C38D1"/>
    <w:rsid w:val="009C5838"/>
    <w:rsid w:val="009E233F"/>
    <w:rsid w:val="009F495E"/>
    <w:rsid w:val="00A0333F"/>
    <w:rsid w:val="00A0351B"/>
    <w:rsid w:val="00A1081C"/>
    <w:rsid w:val="00A34C74"/>
    <w:rsid w:val="00A4034C"/>
    <w:rsid w:val="00A411E3"/>
    <w:rsid w:val="00A5037C"/>
    <w:rsid w:val="00A540A6"/>
    <w:rsid w:val="00A61625"/>
    <w:rsid w:val="00A65B79"/>
    <w:rsid w:val="00A6600D"/>
    <w:rsid w:val="00A70952"/>
    <w:rsid w:val="00A778FC"/>
    <w:rsid w:val="00A92B57"/>
    <w:rsid w:val="00A959DA"/>
    <w:rsid w:val="00AC37E1"/>
    <w:rsid w:val="00AD4BE3"/>
    <w:rsid w:val="00AE515A"/>
    <w:rsid w:val="00AF772F"/>
    <w:rsid w:val="00B171F6"/>
    <w:rsid w:val="00B61290"/>
    <w:rsid w:val="00B822C9"/>
    <w:rsid w:val="00B83180"/>
    <w:rsid w:val="00B85120"/>
    <w:rsid w:val="00B86D3C"/>
    <w:rsid w:val="00B911DC"/>
    <w:rsid w:val="00B979BD"/>
    <w:rsid w:val="00BA6424"/>
    <w:rsid w:val="00BB0D95"/>
    <w:rsid w:val="00BB2689"/>
    <w:rsid w:val="00BB7A6A"/>
    <w:rsid w:val="00BC1624"/>
    <w:rsid w:val="00BD0AD7"/>
    <w:rsid w:val="00BE4FB2"/>
    <w:rsid w:val="00C11626"/>
    <w:rsid w:val="00C237B2"/>
    <w:rsid w:val="00C26D99"/>
    <w:rsid w:val="00C26DD0"/>
    <w:rsid w:val="00C314CC"/>
    <w:rsid w:val="00C34D6E"/>
    <w:rsid w:val="00C43A0C"/>
    <w:rsid w:val="00C444F2"/>
    <w:rsid w:val="00C46000"/>
    <w:rsid w:val="00C54D92"/>
    <w:rsid w:val="00C608AF"/>
    <w:rsid w:val="00C613D1"/>
    <w:rsid w:val="00C66F67"/>
    <w:rsid w:val="00C806BE"/>
    <w:rsid w:val="00C81652"/>
    <w:rsid w:val="00C82FFD"/>
    <w:rsid w:val="00C83C1E"/>
    <w:rsid w:val="00CA2CBE"/>
    <w:rsid w:val="00CA76E5"/>
    <w:rsid w:val="00CB2BEF"/>
    <w:rsid w:val="00CB3AEF"/>
    <w:rsid w:val="00CD14AE"/>
    <w:rsid w:val="00CD4640"/>
    <w:rsid w:val="00CD64FB"/>
    <w:rsid w:val="00CE301F"/>
    <w:rsid w:val="00CE7D87"/>
    <w:rsid w:val="00CF4576"/>
    <w:rsid w:val="00D1179E"/>
    <w:rsid w:val="00D2320F"/>
    <w:rsid w:val="00D43FA7"/>
    <w:rsid w:val="00D77189"/>
    <w:rsid w:val="00D8770A"/>
    <w:rsid w:val="00D90843"/>
    <w:rsid w:val="00D90996"/>
    <w:rsid w:val="00DA25F4"/>
    <w:rsid w:val="00DC5C54"/>
    <w:rsid w:val="00DD615C"/>
    <w:rsid w:val="00DD72E5"/>
    <w:rsid w:val="00E01B48"/>
    <w:rsid w:val="00E1289C"/>
    <w:rsid w:val="00E1670D"/>
    <w:rsid w:val="00E22B19"/>
    <w:rsid w:val="00E4306E"/>
    <w:rsid w:val="00E51183"/>
    <w:rsid w:val="00E6634B"/>
    <w:rsid w:val="00E67F0D"/>
    <w:rsid w:val="00E75C9D"/>
    <w:rsid w:val="00E767F5"/>
    <w:rsid w:val="00E81F53"/>
    <w:rsid w:val="00E83942"/>
    <w:rsid w:val="00E8730E"/>
    <w:rsid w:val="00E87941"/>
    <w:rsid w:val="00EB6B48"/>
    <w:rsid w:val="00EB7717"/>
    <w:rsid w:val="00EC431B"/>
    <w:rsid w:val="00EC46A9"/>
    <w:rsid w:val="00EC5EA7"/>
    <w:rsid w:val="00EE5404"/>
    <w:rsid w:val="00EF017D"/>
    <w:rsid w:val="00EF3122"/>
    <w:rsid w:val="00F12330"/>
    <w:rsid w:val="00F32314"/>
    <w:rsid w:val="00F433DD"/>
    <w:rsid w:val="00F4494E"/>
    <w:rsid w:val="00F45190"/>
    <w:rsid w:val="00F45DA0"/>
    <w:rsid w:val="00F52599"/>
    <w:rsid w:val="00F52C2D"/>
    <w:rsid w:val="00F53186"/>
    <w:rsid w:val="00F54B0A"/>
    <w:rsid w:val="00F66F1B"/>
    <w:rsid w:val="00F7520C"/>
    <w:rsid w:val="00F806AE"/>
    <w:rsid w:val="00F86DE5"/>
    <w:rsid w:val="00F962C6"/>
    <w:rsid w:val="00FB034D"/>
    <w:rsid w:val="00FC7EA7"/>
    <w:rsid w:val="00FE14F2"/>
    <w:rsid w:val="00FE2FD7"/>
    <w:rsid w:val="00FF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CE9FE"/>
  <w15:chartTrackingRefBased/>
  <w15:docId w15:val="{EBB5A242-2516-6F4A-878A-111C9AE6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A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7A2593-7622-46FE-A7AF-7CEF9FBA80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nner</dc:creator>
  <cp:keywords/>
  <dc:description/>
  <cp:lastModifiedBy>Arun Sharma</cp:lastModifiedBy>
  <cp:revision>2</cp:revision>
  <dcterms:created xsi:type="dcterms:W3CDTF">2026-06-08T11:29:00Z</dcterms:created>
  <dcterms:modified xsi:type="dcterms:W3CDTF">2026-06-08T11:29:00Z</dcterms:modified>
</cp:coreProperties>
</file>